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9BC22" w14:textId="2879C9C7" w:rsidR="00761628" w:rsidRPr="00590F61" w:rsidRDefault="00761628" w:rsidP="0076162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590F6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able S4 The intersection of MXSGS and PRRSV targets</w:t>
      </w:r>
    </w:p>
    <w:tbl>
      <w:tblPr>
        <w:tblW w:w="8440" w:type="dxa"/>
        <w:tblInd w:w="113" w:type="dxa"/>
        <w:tblLook w:val="04A0" w:firstRow="1" w:lastRow="0" w:firstColumn="1" w:lastColumn="0" w:noHBand="0" w:noVBand="1"/>
      </w:tblPr>
      <w:tblGrid>
        <w:gridCol w:w="1780"/>
        <w:gridCol w:w="2440"/>
        <w:gridCol w:w="1780"/>
        <w:gridCol w:w="2440"/>
      </w:tblGrid>
      <w:tr w:rsidR="00416BFE" w:rsidRPr="00416BFE" w14:paraId="0DA0D45C" w14:textId="77777777" w:rsidTr="0073232D">
        <w:trPr>
          <w:trHeight w:val="285"/>
        </w:trPr>
        <w:tc>
          <w:tcPr>
            <w:tcW w:w="17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2A2F28" w14:textId="194BD045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183796431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416B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ial number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5FF676" w14:textId="1E515823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e comment target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7EDA1F" w14:textId="664E72EC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416B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ial number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829527" w14:textId="31AEE878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e comment target</w:t>
            </w:r>
          </w:p>
        </w:tc>
      </w:tr>
      <w:bookmarkEnd w:id="0"/>
      <w:tr w:rsidR="00416BFE" w:rsidRPr="00416BFE" w14:paraId="090AC403" w14:textId="77777777" w:rsidTr="0073232D">
        <w:trPr>
          <w:trHeight w:val="285"/>
        </w:trPr>
        <w:tc>
          <w:tcPr>
            <w:tcW w:w="1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DFF8311" w14:textId="4C67DD89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542579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R2B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D2E8E5C" w14:textId="00245E59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1865E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D1</w:t>
            </w:r>
          </w:p>
        </w:tc>
      </w:tr>
      <w:tr w:rsidR="00416BFE" w:rsidRPr="00416BFE" w14:paraId="066959E8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D0E6042" w14:textId="47AAB76C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B8FB485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19A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30D2590" w14:textId="0E443B3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A66D795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RB2</w:t>
            </w:r>
          </w:p>
        </w:tc>
      </w:tr>
      <w:tr w:rsidR="00416BFE" w:rsidRPr="00416BFE" w14:paraId="1941B375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2AAC68B" w14:textId="7B4B7E3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C8F6AE2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5043644" w14:textId="6A9FD63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DA2CA8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RB1</w:t>
            </w:r>
          </w:p>
        </w:tc>
      </w:tr>
      <w:tr w:rsidR="00416BFE" w:rsidRPr="00416BFE" w14:paraId="24AA33F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88E4B60" w14:textId="1A3668A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5EE5A5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40DC6B4" w14:textId="10E9D727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F8CB937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R2A</w:t>
            </w:r>
          </w:p>
        </w:tc>
      </w:tr>
      <w:tr w:rsidR="00416BFE" w:rsidRPr="00416BFE" w14:paraId="038C868F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09790E6" w14:textId="345A0352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9E940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3C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BA2C861" w14:textId="75EFB0AE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EEE35A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CNN3</w:t>
            </w:r>
          </w:p>
        </w:tc>
      </w:tr>
      <w:tr w:rsidR="00416BFE" w:rsidRPr="00416BFE" w14:paraId="39E6F7D6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4112D558" w14:textId="7C3E3827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8F700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1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BCA8FD2" w14:textId="075A084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4FC30B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RA2A</w:t>
            </w:r>
          </w:p>
        </w:tc>
      </w:tr>
      <w:tr w:rsidR="00416BFE" w:rsidRPr="00416BFE" w14:paraId="70B96E74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CBEAE85" w14:textId="79FD286D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A3A2617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OX1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3D43146" w14:textId="23FCA2C7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E731A02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HE</w:t>
            </w:r>
          </w:p>
        </w:tc>
      </w:tr>
      <w:tr w:rsidR="00416BFE" w:rsidRPr="00416BFE" w14:paraId="184D8D9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4CF4D08" w14:textId="0004CBF9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FCAED2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22A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6F96C7A" w14:textId="2DFD5FFF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C366D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</w:t>
            </w:r>
          </w:p>
        </w:tc>
      </w:tr>
      <w:tr w:rsidR="00416BFE" w:rsidRPr="00416BFE" w14:paraId="691C9C2A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23CBB61" w14:textId="5311B200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EED71E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FT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63843FA" w14:textId="6C5879D9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948E1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CRTR2</w:t>
            </w:r>
          </w:p>
        </w:tc>
      </w:tr>
      <w:tr w:rsidR="00416BFE" w:rsidRPr="00416BFE" w14:paraId="05B9C329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99FE8DA" w14:textId="68E679B9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6B4B4C2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RM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D874DD7" w14:textId="19476D39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AC2295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K3CG</w:t>
            </w:r>
          </w:p>
        </w:tc>
      </w:tr>
      <w:tr w:rsidR="00416BFE" w:rsidRPr="00416BFE" w14:paraId="5B5492DD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42809E70" w14:textId="6CD8A018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4AFE69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17A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70EE62C" w14:textId="6435F30E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A112A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E1</w:t>
            </w:r>
          </w:p>
        </w:tc>
      </w:tr>
      <w:tr w:rsidR="00416BFE" w:rsidRPr="00416BFE" w14:paraId="1E5EDA9F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6930319" w14:textId="4D82BC84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0EAB59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YN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7463894" w14:textId="04BA47A4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F558D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CNH2</w:t>
            </w:r>
          </w:p>
        </w:tc>
      </w:tr>
      <w:tr w:rsidR="00416BFE" w:rsidRPr="00416BFE" w14:paraId="5EB5A05A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7F5D26A" w14:textId="2B870146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95FF6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1730208" w14:textId="795B131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21C5F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K2</w:t>
            </w:r>
          </w:p>
        </w:tc>
      </w:tr>
      <w:tr w:rsidR="00416BFE" w:rsidRPr="00416BFE" w14:paraId="4792F32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8D578EE" w14:textId="7548B4C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8D334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BR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3F60018" w14:textId="35F8B2F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6E5A8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C42</w:t>
            </w:r>
          </w:p>
        </w:tc>
      </w:tr>
      <w:tr w:rsidR="00416BFE" w:rsidRPr="00416BFE" w14:paraId="04974E0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B864B52" w14:textId="014CABD6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A047F2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RD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98FBAE3" w14:textId="20F5DA5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0172A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AM10</w:t>
            </w:r>
          </w:p>
        </w:tc>
      </w:tr>
      <w:tr w:rsidR="00416BFE" w:rsidRPr="00416BFE" w14:paraId="093FA4B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B9822BA" w14:textId="7568ED5B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6791369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EN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DEA74D0" w14:textId="12C5E8B7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904F5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90B1</w:t>
            </w:r>
          </w:p>
        </w:tc>
      </w:tr>
      <w:tr w:rsidR="00416BFE" w:rsidRPr="00416BFE" w14:paraId="3777D45E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99F464A" w14:textId="5566BA3D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E58731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2448DB4" w14:textId="4D7D754B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FD036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PR2</w:t>
            </w:r>
          </w:p>
        </w:tc>
      </w:tr>
      <w:tr w:rsidR="00416BFE" w:rsidRPr="00416BFE" w14:paraId="4B8F97C8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B1AE71A" w14:textId="6103970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22098D4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DH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793C253" w14:textId="61099CA7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92C4A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</w:t>
            </w:r>
          </w:p>
        </w:tc>
      </w:tr>
      <w:tr w:rsidR="00416BFE" w:rsidRPr="00416BFE" w14:paraId="52174D7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EBEAE51" w14:textId="61C65583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32516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KR1B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9691563" w14:textId="48CBADC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66495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G</w:t>
            </w:r>
          </w:p>
        </w:tc>
      </w:tr>
      <w:tr w:rsidR="00416BFE" w:rsidRPr="00416BFE" w14:paraId="0D661CC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302B78C" w14:textId="10CB7E99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A486B58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F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74B07FA" w14:textId="48D66F7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47DE92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KAA1</w:t>
            </w:r>
          </w:p>
        </w:tc>
      </w:tr>
      <w:tr w:rsidR="00416BFE" w:rsidRPr="00416BFE" w14:paraId="53FAE78D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16B3DE3" w14:textId="69C47EA8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A31F267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90AA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92D1117" w14:textId="657F806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F5779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CNMA1</w:t>
            </w:r>
          </w:p>
        </w:tc>
      </w:tr>
      <w:tr w:rsidR="00416BFE" w:rsidRPr="00416BFE" w14:paraId="1C8ABAE3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B91EF6D" w14:textId="323BF362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89B155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08DB3C5" w14:textId="676DA42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736634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AFR</w:t>
            </w:r>
          </w:p>
        </w:tc>
      </w:tr>
      <w:tr w:rsidR="00416BFE" w:rsidRPr="00416BFE" w14:paraId="05F801E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1305D20" w14:textId="40F4D636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71531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G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18E6C1C" w14:textId="743FDAA9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FD6293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KACA</w:t>
            </w:r>
          </w:p>
        </w:tc>
      </w:tr>
      <w:tr w:rsidR="00416BFE" w:rsidRPr="00416BFE" w14:paraId="6C21D86C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66E4D3F" w14:textId="0BCAA6C5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0961832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LR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92AF362" w14:textId="50B48BD1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C7B97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YR1</w:t>
            </w:r>
          </w:p>
        </w:tc>
      </w:tr>
      <w:tr w:rsidR="00416BFE" w:rsidRPr="00416BFE" w14:paraId="031D6446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978A629" w14:textId="786C7C2D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8B67B5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AM17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3166B6A" w14:textId="3964A5AC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E23812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CD4</w:t>
            </w:r>
          </w:p>
        </w:tc>
      </w:tr>
      <w:tr w:rsidR="00416BFE" w:rsidRPr="00416BFE" w14:paraId="07B71099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99C8C07" w14:textId="74E4B56B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B49DA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1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D1191A6" w14:textId="65347BAB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60D4FB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RC</w:t>
            </w:r>
          </w:p>
        </w:tc>
      </w:tr>
      <w:tr w:rsidR="00416BFE" w:rsidRPr="00416BFE" w14:paraId="7CCA3A83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5046226" w14:textId="0510B971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43617D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HX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A3E146A" w14:textId="2979343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A1D08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</w:p>
        </w:tc>
      </w:tr>
      <w:tr w:rsidR="00416BFE" w:rsidRPr="00416BFE" w14:paraId="2406387D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533A182" w14:textId="6DA6E95B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8C7E40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T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78488E3" w14:textId="29D463A4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2842ED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9</w:t>
            </w:r>
          </w:p>
        </w:tc>
      </w:tr>
      <w:tr w:rsidR="00416BFE" w:rsidRPr="00416BFE" w14:paraId="0A8883C5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DB1DE58" w14:textId="375348F0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AB92A9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FBR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0263C2F" w14:textId="53FF5F9F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DF81E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</w:t>
            </w:r>
          </w:p>
        </w:tc>
      </w:tr>
      <w:tr w:rsidR="00416BFE" w:rsidRPr="00416BFE" w14:paraId="0C28CE4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233DD28" w14:textId="1121E2D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B8110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2G1B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2726760" w14:textId="070436D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9F4B74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TF</w:t>
            </w:r>
          </w:p>
        </w:tc>
      </w:tr>
      <w:tr w:rsidR="00416BFE" w:rsidRPr="00416BFE" w14:paraId="63EB393E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47D5FD1" w14:textId="5C08797E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D1A45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PY5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D9AD8DB" w14:textId="47B7EAE2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87DF9F7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C</w:t>
            </w:r>
          </w:p>
        </w:tc>
      </w:tr>
      <w:tr w:rsidR="00416BFE" w:rsidRPr="00416BFE" w14:paraId="491247C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1FFE86C" w14:textId="4C29CEBC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1845C7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H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DDC03EB" w14:textId="75BABCB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8F1B2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K</w:t>
            </w:r>
          </w:p>
        </w:tc>
      </w:tr>
      <w:tr w:rsidR="00416BFE" w:rsidRPr="00416BFE" w14:paraId="5A6D3AA4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D59044C" w14:textId="7AECD4B7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B06B16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CP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ACF7A95" w14:textId="17E67F71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9E5D4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5A1</w:t>
            </w:r>
          </w:p>
        </w:tc>
      </w:tr>
      <w:tr w:rsidR="00416BFE" w:rsidRPr="00416BFE" w14:paraId="38977FF4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B6F9B38" w14:textId="6AA96930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3A26D8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PP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9520C53" w14:textId="00B3C621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BAF8BE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4A4</w:t>
            </w:r>
          </w:p>
        </w:tc>
      </w:tr>
      <w:tr w:rsidR="00416BFE" w:rsidRPr="00416BFE" w14:paraId="6B99687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714755B" w14:textId="00354842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6E6E2FF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OX5AP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29F40A7" w14:textId="0BC49CAF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28035B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2A2</w:t>
            </w:r>
          </w:p>
        </w:tc>
      </w:tr>
      <w:tr w:rsidR="00416BFE" w:rsidRPr="00416BFE" w14:paraId="75E5D0E8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748DBBD" w14:textId="1721BC15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22EB74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G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3AF9C7A" w14:textId="10BB9E00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12DE45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G1</w:t>
            </w:r>
          </w:p>
        </w:tc>
      </w:tr>
      <w:tr w:rsidR="00416BFE" w:rsidRPr="00416BFE" w14:paraId="2D4A0F5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C8C5E4D" w14:textId="04393CA3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00A79E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S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CF45DA7" w14:textId="08A91C5D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5B9A05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K</w:t>
            </w:r>
          </w:p>
        </w:tc>
      </w:tr>
      <w:tr w:rsidR="00416BFE" w:rsidRPr="00416BFE" w14:paraId="3E08341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D3A4FC0" w14:textId="22D7F43E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122A8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NCA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0F561B9" w14:textId="5AB1DA0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0B294ED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KR1A1</w:t>
            </w:r>
          </w:p>
        </w:tc>
      </w:tr>
      <w:tr w:rsidR="00416BFE" w:rsidRPr="00416BFE" w14:paraId="2BBB970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BC27206" w14:textId="51C1AEF1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D9D481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L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5E27FA1" w14:textId="74058C7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D4719F4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P</w:t>
            </w:r>
          </w:p>
        </w:tc>
      </w:tr>
      <w:tr w:rsidR="00416BFE" w:rsidRPr="00416BFE" w14:paraId="40383604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69CFAD2" w14:textId="0E613D5A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F4F34F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D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CB09A8F" w14:textId="13EA1AC1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E265930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AH</w:t>
            </w:r>
          </w:p>
        </w:tc>
      </w:tr>
      <w:tr w:rsidR="00416BFE" w:rsidRPr="00416BFE" w14:paraId="2E37D38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477D1E68" w14:textId="437B6B74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04454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U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CE2E2A1" w14:textId="17112513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71CFD8C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TR</w:t>
            </w:r>
          </w:p>
        </w:tc>
      </w:tr>
      <w:tr w:rsidR="00416BFE" w:rsidRPr="00416BFE" w14:paraId="526FC43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EB9C837" w14:textId="70D61F19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42C358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44CC6E2" w14:textId="07C7FDE8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76A39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ARG</w:t>
            </w:r>
          </w:p>
        </w:tc>
      </w:tr>
      <w:tr w:rsidR="00416BFE" w:rsidRPr="00416BFE" w14:paraId="28EEC812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4C7F17D" w14:textId="6173F9BE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880B0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F1BAB03" w14:textId="1E646302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37C7705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NRA</w:t>
            </w:r>
          </w:p>
        </w:tc>
      </w:tr>
      <w:tr w:rsidR="00416BFE" w:rsidRPr="00416BFE" w14:paraId="43FCB625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B7E186D" w14:textId="3940CB03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F7C0F2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T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55E00E4" w14:textId="0C370046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2550DBB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B</w:t>
            </w:r>
          </w:p>
        </w:tc>
      </w:tr>
      <w:tr w:rsidR="00416BFE" w:rsidRPr="00416BFE" w14:paraId="4E321701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0E482FB" w14:textId="05B8F587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981B358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RA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FCA20D8" w14:textId="351227E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85ACB31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GER3</w:t>
            </w:r>
          </w:p>
        </w:tc>
      </w:tr>
      <w:tr w:rsidR="00416BFE" w:rsidRPr="00416BFE" w14:paraId="517BA83B" w14:textId="77777777" w:rsidTr="0073232D"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2A9531B" w14:textId="23B001CE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4E63987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9A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F39E0A8" w14:textId="1492157A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A6C8D7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GFA</w:t>
            </w:r>
          </w:p>
        </w:tc>
      </w:tr>
      <w:tr w:rsidR="00416BFE" w:rsidRPr="00416BFE" w14:paraId="178A5724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5CE69" w14:textId="3241F36F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C4266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LK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C1BFE" w14:textId="434E9827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AD06A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CNJ5</w:t>
            </w:r>
          </w:p>
        </w:tc>
      </w:tr>
      <w:tr w:rsidR="00416BFE" w:rsidRPr="00416BFE" w14:paraId="6F79A1ED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DB162" w14:textId="2724BAA0" w:rsidR="00416BFE" w:rsidRPr="0073232D" w:rsidRDefault="00416BFE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AC403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D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CE5E89" w14:textId="392FD7CD" w:rsidR="00416BFE" w:rsidRPr="0073232D" w:rsidRDefault="00416BFE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0D977E" w14:textId="77777777" w:rsidR="00416BFE" w:rsidRPr="00416BFE" w:rsidRDefault="00416BFE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RL1</w:t>
            </w:r>
          </w:p>
        </w:tc>
      </w:tr>
      <w:tr w:rsidR="0073232D" w:rsidRPr="00416BFE" w14:paraId="4EDB7781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845E32E" w14:textId="471842AC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C292CB6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2A50327" w14:textId="7B769FD2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76E27C" w14:textId="65E146C7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KACB</w:t>
            </w:r>
          </w:p>
        </w:tc>
      </w:tr>
      <w:tr w:rsidR="0073232D" w:rsidRPr="00416BFE" w14:paraId="27BDC0DD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54845C24" w14:textId="08C2A352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4CFA778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A1A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D5890FE" w14:textId="10DE3F04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9BF376B" w14:textId="5B431282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R4</w:t>
            </w:r>
          </w:p>
        </w:tc>
      </w:tr>
      <w:tr w:rsidR="0073232D" w:rsidRPr="00416BFE" w14:paraId="1CDD3F85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59CB295" w14:textId="2E00244E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77BBEDE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C25C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1562217" w14:textId="39243C84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066A539" w14:textId="5F47DF5A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</w:tr>
      <w:tr w:rsidR="0073232D" w:rsidRPr="00416BFE" w14:paraId="1B148B04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EDA938D" w14:textId="567DA1EC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25B77F1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L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A152BCC" w14:textId="3E327968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3E0362" w14:textId="1D7C0373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RL</w:t>
            </w:r>
          </w:p>
        </w:tc>
      </w:tr>
      <w:tr w:rsidR="0073232D" w:rsidRPr="00416BFE" w14:paraId="5F1D2444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E25C5B5" w14:textId="2CB9AF8E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1EA5DF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4CE0BE4" w14:textId="31686260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AB0649" w14:textId="5CF3A482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STR2</w:t>
            </w:r>
          </w:p>
        </w:tc>
      </w:tr>
      <w:tr w:rsidR="0073232D" w:rsidRPr="00416BFE" w14:paraId="1CD25098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7C052761" w14:textId="6A90A5BD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C4BCE8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28FF61C" w14:textId="0C92BD51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7E16450" w14:textId="7E91ABE1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R</w:t>
            </w:r>
          </w:p>
        </w:tc>
      </w:tr>
      <w:tr w:rsidR="0073232D" w:rsidRPr="00416BFE" w14:paraId="01A0758B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4B6A90B0" w14:textId="4A33249E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23D95FD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1FAFF3E3" w14:textId="747587FE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C2C114C" w14:textId="6CDD3741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LTR1</w:t>
            </w:r>
          </w:p>
        </w:tc>
      </w:tr>
      <w:tr w:rsidR="0073232D" w:rsidRPr="00416BFE" w14:paraId="2DA8A12F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3C9FC50" w14:textId="27109CE3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6E13FFC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A60915A" w14:textId="5BEF049F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B50C61" w14:textId="26AE1CEA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M3</w:t>
            </w:r>
          </w:p>
        </w:tc>
      </w:tr>
      <w:tr w:rsidR="0073232D" w:rsidRPr="00416BFE" w14:paraId="2B1D42DA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93C478A" w14:textId="435F81FD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8914D34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94B9616" w14:textId="7B913095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3C9ADCC" w14:textId="61C90182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S3</w:t>
            </w:r>
          </w:p>
        </w:tc>
      </w:tr>
      <w:tr w:rsidR="0073232D" w:rsidRPr="00416BFE" w14:paraId="6B11EC96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1C9A7393" w14:textId="420A925D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5081BA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DM5C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678DA6AB" w14:textId="0C01C8C1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03FCFC1" w14:textId="301D3ABE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3</w:t>
            </w:r>
          </w:p>
        </w:tc>
      </w:tr>
      <w:tr w:rsidR="0073232D" w:rsidRPr="00416BFE" w14:paraId="330DCF9D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9AE2FA7" w14:textId="2A9DD041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A66E892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HX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8F4E6C7" w14:textId="3B7F5B12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64653E8" w14:textId="3883AD9A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5A1</w:t>
            </w:r>
          </w:p>
        </w:tc>
      </w:tr>
      <w:tr w:rsidR="0073232D" w:rsidRPr="00416BFE" w14:paraId="2FDCCD9B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3E275D4" w14:textId="034B189F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CF1DE9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FB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1BB2998" w14:textId="1FD59BE8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4377DAB" w14:textId="7314FA9F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NRHR</w:t>
            </w:r>
          </w:p>
        </w:tc>
      </w:tr>
      <w:tr w:rsidR="0073232D" w:rsidRPr="00416BFE" w14:paraId="02E23E6A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44C88DE6" w14:textId="72FC386B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CF87B2F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GK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39A909E" w14:textId="60CAC901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BAACF5F" w14:textId="4E0879CE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P1</w:t>
            </w:r>
          </w:p>
        </w:tc>
      </w:tr>
      <w:tr w:rsidR="0073232D" w:rsidRPr="00416BFE" w14:paraId="6002C96B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C812640" w14:textId="510D449A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A53281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STP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98F53C1" w14:textId="5E8E0E44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A8D0B9A" w14:textId="42468F30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SLTR2</w:t>
            </w:r>
          </w:p>
        </w:tc>
      </w:tr>
      <w:tr w:rsidR="0073232D" w:rsidRPr="00416BFE" w14:paraId="63076B3F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5F5E9BB" w14:textId="050DAFBA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149F4D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DKRB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03003D3" w14:textId="0AC63DEB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D0F67A1" w14:textId="3AF272E0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A</w:t>
            </w:r>
          </w:p>
        </w:tc>
      </w:tr>
      <w:tr w:rsidR="0073232D" w:rsidRPr="00416BFE" w14:paraId="7CE6A039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EAA3D5C" w14:textId="791B15A2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00B45C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E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A140144" w14:textId="72421378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C81715C" w14:textId="3014F64A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MGCR</w:t>
            </w:r>
          </w:p>
        </w:tc>
      </w:tr>
      <w:tr w:rsidR="0073232D" w:rsidRPr="00416BFE" w14:paraId="336C690E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69DA7B0" w14:textId="1F19E85B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36E3E0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TR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9D0F985" w14:textId="6BF1DE26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101216E" w14:textId="403B49AC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M2</w:t>
            </w:r>
          </w:p>
        </w:tc>
      </w:tr>
      <w:tr w:rsidR="0073232D" w:rsidRPr="00416BFE" w14:paraId="586CC800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1070DBC" w14:textId="3FF3B251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6A6C25B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LR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267B0DD4" w14:textId="38E445E0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CE3FA7" w14:textId="5EF3AB95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NK1A1</w:t>
            </w:r>
          </w:p>
        </w:tc>
      </w:tr>
      <w:tr w:rsidR="0073232D" w:rsidRPr="00416BFE" w14:paraId="75F41ABD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60419C23" w14:textId="030C9D4E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00FD962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NRB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0B13694F" w14:textId="285975C6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2BBB3F9" w14:textId="60525241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FD</w:t>
            </w:r>
          </w:p>
        </w:tc>
      </w:tr>
      <w:tr w:rsidR="0073232D" w:rsidRPr="00416BFE" w14:paraId="0690EBC7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30B2C936" w14:textId="15FB5E94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5DDF375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DLR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ED1BD59" w14:textId="0B07E6C7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F59E41D" w14:textId="644DB544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PEP</w:t>
            </w:r>
          </w:p>
        </w:tc>
      </w:tr>
      <w:tr w:rsidR="0073232D" w:rsidRPr="00416BFE" w14:paraId="43766062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00B1F076" w14:textId="676811CE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5629710" w14:textId="77777777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24A237E" w14:textId="492D1C76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40868C" w14:textId="093E7E0F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PY1R</w:t>
            </w:r>
          </w:p>
        </w:tc>
      </w:tr>
      <w:tr w:rsidR="0073232D" w:rsidRPr="00416BFE" w14:paraId="1BC4B5A6" w14:textId="77777777" w:rsidTr="0073232D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780" w:type="dxa"/>
            <w:shd w:val="clear" w:color="auto" w:fill="auto"/>
            <w:noWrap/>
            <w:vAlign w:val="center"/>
          </w:tcPr>
          <w:p w14:paraId="2F5C59EF" w14:textId="1E800BF7" w:rsidR="0073232D" w:rsidRPr="0073232D" w:rsidRDefault="0073232D" w:rsidP="00D8681F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</w:tcPr>
          <w:p w14:paraId="04F2E07F" w14:textId="311B7F8F" w:rsidR="0073232D" w:rsidRPr="00416BFE" w:rsidRDefault="0073232D" w:rsidP="00D868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R1B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49B243A" w14:textId="62A9AF3C" w:rsidR="0073232D" w:rsidRPr="0073232D" w:rsidRDefault="0073232D" w:rsidP="00D8681F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EC9B8D5" w14:textId="0F170878" w:rsidR="0073232D" w:rsidRPr="00416BFE" w:rsidRDefault="0073232D" w:rsidP="00D868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16B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C5</w:t>
            </w:r>
          </w:p>
        </w:tc>
      </w:tr>
    </w:tbl>
    <w:p w14:paraId="02F00FF4" w14:textId="77777777" w:rsidR="00141618" w:rsidRDefault="00141618" w:rsidP="00D8681F">
      <w:pPr>
        <w:jc w:val="center"/>
        <w:rPr>
          <w:rFonts w:hint="eastAsia"/>
        </w:rPr>
      </w:pPr>
    </w:p>
    <w:sectPr w:rsidR="00141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E85A50"/>
    <w:multiLevelType w:val="hybridMultilevel"/>
    <w:tmpl w:val="E8EC45A2"/>
    <w:lvl w:ilvl="0" w:tplc="925EA186">
      <w:start w:val="71"/>
      <w:numFmt w:val="decimal"/>
      <w:lvlText w:val="%1."/>
      <w:lvlJc w:val="center"/>
      <w:pPr>
        <w:ind w:left="728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595C04"/>
    <w:multiLevelType w:val="hybridMultilevel"/>
    <w:tmpl w:val="9A4A90E6"/>
    <w:lvl w:ilvl="0" w:tplc="73307398">
      <w:start w:val="1"/>
      <w:numFmt w:val="decimal"/>
      <w:lvlText w:val="%1."/>
      <w:lvlJc w:val="center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B4E2298"/>
    <w:multiLevelType w:val="hybridMultilevel"/>
    <w:tmpl w:val="9D6E36D6"/>
    <w:lvl w:ilvl="0" w:tplc="73307398">
      <w:start w:val="1"/>
      <w:numFmt w:val="decimal"/>
      <w:lvlText w:val="%1."/>
      <w:lvlJc w:val="center"/>
      <w:pPr>
        <w:ind w:left="440" w:hanging="15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70629051">
    <w:abstractNumId w:val="2"/>
  </w:num>
  <w:num w:numId="2" w16cid:durableId="782067334">
    <w:abstractNumId w:val="1"/>
  </w:num>
  <w:num w:numId="3" w16cid:durableId="531382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sTAzNDC1NDc3sbRU0lEKTi0uzszPAykwqgUAq+ATuiwAAAA="/>
  </w:docVars>
  <w:rsids>
    <w:rsidRoot w:val="00A0048F"/>
    <w:rsid w:val="00141618"/>
    <w:rsid w:val="00416BFE"/>
    <w:rsid w:val="0058140E"/>
    <w:rsid w:val="00590F61"/>
    <w:rsid w:val="0073232D"/>
    <w:rsid w:val="00761628"/>
    <w:rsid w:val="00A0048F"/>
    <w:rsid w:val="00AE34C3"/>
    <w:rsid w:val="00B40BEF"/>
    <w:rsid w:val="00D8681F"/>
    <w:rsid w:val="00DC127C"/>
    <w:rsid w:val="00DF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ECD5DF"/>
  <w15:chartTrackingRefBased/>
  <w15:docId w15:val="{160758D9-C62B-4514-8EBC-2D9EB442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23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2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901</Characters>
  <Application>Microsoft Office Word</Application>
  <DocSecurity>0</DocSecurity>
  <Lines>300</Lines>
  <Paragraphs>286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ang</dc:creator>
  <cp:keywords/>
  <dc:description/>
  <cp:lastModifiedBy>miao zhang</cp:lastModifiedBy>
  <cp:revision>2</cp:revision>
  <dcterms:created xsi:type="dcterms:W3CDTF">2025-04-09T14:40:00Z</dcterms:created>
  <dcterms:modified xsi:type="dcterms:W3CDTF">2025-04-09T14:40:00Z</dcterms:modified>
</cp:coreProperties>
</file>